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dditional File 1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Fig. S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 Correlation between variability of different metabolic paramete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 Association of number of high-variability parameters or variability score with incident T2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Association of incidence of T2D and metabolic parameters variability as a continuous variable (per 5% of CV)</w:t>
      </w:r>
    </w:p>
    <w:p>
      <w:pPr>
        <w:bidi w:val="0"/>
        <w:jc w:val="lef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S3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 Association of some other parameters variability with the incidence of T2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ssociation between incident T2D and the number of high-variability parameters (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Sensitivity analyze: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measur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variability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by SD, ARV, VIM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Association between number of high-variability of metabolic parameters and incident T2D (Sensitivity analyze: excluding participants experiencing T2D within one ye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6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 Association between number of high-variability of metabolic parameters and incident T2D (Sensitivity analyze: adjusted for mean BMI, TC, SBP, UA, VAI)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5153660"/>
            <wp:effectExtent l="0" t="0" r="10795" b="2540"/>
            <wp:docPr id="1" name="图片 1" descr="相关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相关性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15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Fig. S1  Correlation between variability of different metabolic parameters</w:t>
      </w:r>
    </w:p>
    <w:p>
      <w:pPr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i/>
          <w:iCs/>
          <w:sz w:val="22"/>
          <w:szCs w:val="28"/>
          <w:lang w:val="en-US" w:eastAsia="zh-CN"/>
        </w:rPr>
        <w:t>number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 in the picture indicates the correlation coefficient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color w:val="auto"/>
          <w:sz w:val="22"/>
          <w:szCs w:val="28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color w:val="auto"/>
          <w:sz w:val="22"/>
          <w:szCs w:val="28"/>
          <w:lang w:val="en-US" w:eastAsia="zh-CN"/>
        </w:rPr>
        <w:t>*</w:t>
      </w:r>
      <w:r>
        <w:rPr>
          <w:rFonts w:hint="default" w:ascii="Times New Roman" w:hAnsi="Times New Roman" w:cs="Times New Roman"/>
          <w:color w:val="auto"/>
          <w:sz w:val="22"/>
          <w:szCs w:val="28"/>
          <w:lang w:val="en-US" w:eastAsia="zh-CN"/>
        </w:rPr>
        <w:t xml:space="preserve"> indicates that the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8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2"/>
          <w:szCs w:val="28"/>
          <w:lang w:val="en-US" w:eastAsia="zh-CN"/>
        </w:rPr>
        <w:t>value is less than 0.05</w:t>
      </w:r>
      <w:r>
        <w:rPr>
          <w:rFonts w:hint="eastAsia" w:ascii="Times New Roman" w:hAnsi="Times New Roman" w:cs="Times New Roman"/>
          <w:color w:val="auto"/>
          <w:sz w:val="22"/>
          <w:szCs w:val="28"/>
          <w:lang w:val="en-US" w:eastAsia="zh-CN"/>
        </w:rPr>
        <w:t>, which means that the correlation between the two metabolic parameters is significant.</w:t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S1 Association of number of high-variability parameters or variability score with incident T2D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8"/>
        <w:gridCol w:w="788"/>
        <w:gridCol w:w="1400"/>
        <w:gridCol w:w="2296"/>
        <w:gridCol w:w="899"/>
        <w:gridCol w:w="2296"/>
        <w:gridCol w:w="8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vents</w:t>
            </w:r>
          </w:p>
        </w:tc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cidence rat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umber of high-v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riab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lity parameters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.57%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.4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.138 (0.774, 1.6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5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.135 (0.770, 1.6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5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7.8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.132 (1.469, 3.0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.010 (1.378, 2.9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8.94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.408 (1.544, 3.7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.047 (1.294, 3.2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1.1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.934 (1.423, 6.0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.739 (1.302, 5.7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7.2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8.169 (2.515, 26.5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.473 (1.281, 15.6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l2br w:val="nil"/>
              <w:tr2bl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2D: type 2 diabetes</w:t>
      </w: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4"/>
        </w:rPr>
        <w:t xml:space="preserve">Model 1 was adjusted for age, sex,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alcohol intake</w:t>
      </w:r>
      <w:r>
        <w:rPr>
          <w:rFonts w:hint="eastAsia" w:ascii="Times New Roman" w:hAnsi="Times New Roman" w:cs="Times New Roman"/>
          <w:sz w:val="24"/>
        </w:rPr>
        <w:t xml:space="preserve">, educatio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physical activity</w:t>
      </w:r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Model 2 was adjusted for age, sex,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alcohol intake</w:t>
      </w:r>
      <w:r>
        <w:rPr>
          <w:rFonts w:hint="eastAsia" w:ascii="Times New Roman" w:hAnsi="Times New Roman" w:cs="Times New Roman"/>
          <w:sz w:val="24"/>
        </w:rPr>
        <w:t xml:space="preserve">, educatio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hysical activity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aist circumstance, systolic blood pressure, diastolic blood pressure, body mass index, </w:t>
      </w:r>
      <w:r>
        <w:rPr>
          <w:rFonts w:hint="eastAsia" w:ascii="Times New Roman" w:hAnsi="Times New Roman" w:cs="Times New Roman"/>
          <w:sz w:val="24"/>
          <w:szCs w:val="24"/>
        </w:rPr>
        <w:t>visceral adiposity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otal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low</w:t>
      </w:r>
      <w:r>
        <w:rPr>
          <w:rFonts w:ascii="Times New Roman" w:hAnsi="Times New Roman" w:cs="Times New Roman"/>
          <w:sz w:val="24"/>
          <w:szCs w:val="24"/>
        </w:rPr>
        <w:t>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gh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spartat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reatinine, Urea, uric acid, f</w:t>
      </w:r>
      <w:r>
        <w:rPr>
          <w:rFonts w:ascii="Times New Roman" w:hAnsi="Times New Roman" w:cs="Times New Roman"/>
          <w:sz w:val="24"/>
          <w:szCs w:val="24"/>
        </w:rPr>
        <w:t>asting blood gluco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hemoglobin A1c, family history of diabetes, medication use (antihypertensive agents and lipid-lowering agents)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S2  Association of incidence of T2D and metabolic parameters variability as a continuous variable (per 5% of CV)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2838"/>
        <w:gridCol w:w="2753"/>
        <w:gridCol w:w="2838"/>
        <w:gridCol w:w="27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tabolic parameters</w:t>
            </w:r>
          </w:p>
        </w:tc>
        <w:tc>
          <w:tcPr>
            <w:tcW w:w="1001" w:type="pct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971" w:type="pct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01" w:type="pct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971" w:type="pct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vMerge w:val="continue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0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97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1001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971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53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C</w:t>
            </w:r>
          </w:p>
        </w:tc>
        <w:tc>
          <w:tcPr>
            <w:tcW w:w="100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25 (1.121, 1.338)</w:t>
            </w:r>
          </w:p>
        </w:tc>
        <w:tc>
          <w:tcPr>
            <w:tcW w:w="97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00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53 (1.054, 1.260)</w:t>
            </w:r>
          </w:p>
        </w:tc>
        <w:tc>
          <w:tcPr>
            <w:tcW w:w="97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A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78 (1.983, 1.081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0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59 (0.968, 1.159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MI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32 (1.105, 2.409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4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748 (1.177, 2.597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I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67 (1.033, 1.102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40 (1.004, 1.077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BP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83 (1.049, 1.333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6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7 (1.019, 1.337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Interaction effect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</w:pP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</w:pP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</w:pP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A*TC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47 (1.028, 1.067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38 (1.017, 1.059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A*BMI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77 (1016, 1.141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75 (1008, 1.146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A*VAI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5 (1.007, 1.022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9 (1.001, 1.017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A*SBP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53 (1.021, 1.086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42 (1.010, 1.075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0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CV: </w:t>
      </w:r>
      <w:r>
        <w:rPr>
          <w:rFonts w:ascii="Times New Roman" w:hAnsi="Times New Roman" w:cs="Times New Roman"/>
          <w:sz w:val="24"/>
        </w:rPr>
        <w:t>coefficient of varia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TC: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total cholesterol, BMI: body mass index, UA: uric acid, VAI: </w:t>
      </w:r>
      <w:r>
        <w:rPr>
          <w:rFonts w:hint="eastAsia" w:ascii="Times New Roman" w:hAnsi="Times New Roman" w:cs="Times New Roman"/>
          <w:sz w:val="24"/>
        </w:rPr>
        <w:t>visceral adiposity index</w:t>
      </w:r>
      <w:r>
        <w:rPr>
          <w:rFonts w:hint="eastAsia" w:ascii="Times New Roman" w:hAnsi="Times New Roman" w:cs="Times New Roman"/>
          <w:sz w:val="24"/>
          <w:lang w:val="en-US" w:eastAsia="zh-CN"/>
        </w:rPr>
        <w:t>, SBP: systolic blood pressure, T2D: type 2 diabetes</w:t>
      </w: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4"/>
        </w:rPr>
        <w:t xml:space="preserve">Model 1 was adjusted for age, sex,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alcohol intake</w:t>
      </w:r>
      <w:r>
        <w:rPr>
          <w:rFonts w:hint="eastAsia" w:ascii="Times New Roman" w:hAnsi="Times New Roman" w:cs="Times New Roman"/>
          <w:sz w:val="24"/>
        </w:rPr>
        <w:t xml:space="preserve">, educatio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physical activity</w:t>
      </w:r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Model 2 was adjusted for age, sex,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alcohol intake</w:t>
      </w:r>
      <w:r>
        <w:rPr>
          <w:rFonts w:hint="eastAsia" w:ascii="Times New Roman" w:hAnsi="Times New Roman" w:cs="Times New Roman"/>
          <w:sz w:val="24"/>
        </w:rPr>
        <w:t xml:space="preserve">, educatio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hysical activity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aist circumstance, systolic blood pressure, diastolic blood pressure, body mass index, </w:t>
      </w:r>
      <w:r>
        <w:rPr>
          <w:rFonts w:hint="eastAsia" w:ascii="Times New Roman" w:hAnsi="Times New Roman" w:cs="Times New Roman"/>
          <w:sz w:val="24"/>
          <w:szCs w:val="24"/>
        </w:rPr>
        <w:t>visceral adiposity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otal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low</w:t>
      </w:r>
      <w:r>
        <w:rPr>
          <w:rFonts w:ascii="Times New Roman" w:hAnsi="Times New Roman" w:cs="Times New Roman"/>
          <w:sz w:val="24"/>
          <w:szCs w:val="24"/>
        </w:rPr>
        <w:t>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gh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spartat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reatinine, Urea, uric acid, f</w:t>
      </w:r>
      <w:r>
        <w:rPr>
          <w:rFonts w:ascii="Times New Roman" w:hAnsi="Times New Roman" w:cs="Times New Roman"/>
          <w:sz w:val="24"/>
          <w:szCs w:val="24"/>
        </w:rPr>
        <w:t>asting blood gluco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hemoglobin A1c, family history of diabetes, medication use (antihypertensive agents and lipid-lowering agents)</w:t>
      </w:r>
    </w:p>
    <w:p>
      <w:pPr>
        <w:bidi w:val="0"/>
        <w:jc w:val="left"/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S3  Association of some other parameters variability with the incidence of T2D (per 5% of CV)</w:t>
      </w:r>
    </w:p>
    <w:tbl>
      <w:tblPr>
        <w:tblStyle w:val="3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2837"/>
        <w:gridCol w:w="2753"/>
        <w:gridCol w:w="2838"/>
        <w:gridCol w:w="27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tabolic parameters</w:t>
            </w:r>
          </w:p>
        </w:tc>
        <w:tc>
          <w:tcPr>
            <w:tcW w:w="1001" w:type="pct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971" w:type="pct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001" w:type="pct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971" w:type="pct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vMerge w:val="continue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0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97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1001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971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53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BP</w:t>
            </w:r>
          </w:p>
        </w:tc>
        <w:tc>
          <w:tcPr>
            <w:tcW w:w="100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17 (1.067, 1.387)</w:t>
            </w:r>
          </w:p>
        </w:tc>
        <w:tc>
          <w:tcPr>
            <w:tcW w:w="97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3</w:t>
            </w:r>
          </w:p>
        </w:tc>
        <w:tc>
          <w:tcPr>
            <w:tcW w:w="100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1 (1.004, 1.342)</w:t>
            </w:r>
          </w:p>
        </w:tc>
        <w:tc>
          <w:tcPr>
            <w:tcW w:w="97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C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75 (0.755, 1.530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9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06 (0.768, 1.592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G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72 (1.030, 1.116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36 (0.992, 1.082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DL-C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17 (1.050, 1.189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67 (1.000, 1.138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DL-C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97 (1.012, 1.188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25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63 (0.980, 1.153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Cr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1.159 (1.007, 1.334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0.040</w:t>
            </w:r>
          </w:p>
        </w:tc>
        <w:tc>
          <w:tcPr>
            <w:tcW w:w="100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1.134 (0.980, 1.313)</w:t>
            </w:r>
          </w:p>
        </w:tc>
        <w:tc>
          <w:tcPr>
            <w:tcW w:w="9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0.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Urea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47 (0.968, 1.132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51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52 (0.972, 1.138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ALT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41 (0.996, 1.089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6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5 (0.959, 1.075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6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3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AST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2 (0.967, 1.038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913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987 (0.950, 1.026)</w:t>
            </w:r>
          </w:p>
        </w:tc>
        <w:tc>
          <w:tcPr>
            <w:tcW w:w="9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517</w:t>
            </w:r>
          </w:p>
        </w:tc>
      </w:tr>
    </w:tbl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C: waist circumstance, DBP: diastolic blood pressure, LDL-C: low</w:t>
      </w:r>
      <w:r>
        <w:rPr>
          <w:rFonts w:ascii="Times New Roman" w:hAnsi="Times New Roman" w:cs="Times New Roman"/>
          <w:sz w:val="24"/>
          <w:szCs w:val="24"/>
        </w:rPr>
        <w:t>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HDL-C: </w:t>
      </w:r>
      <w:r>
        <w:rPr>
          <w:rFonts w:ascii="Times New Roman" w:hAnsi="Times New Roman" w:cs="Times New Roman"/>
          <w:sz w:val="24"/>
          <w:szCs w:val="24"/>
        </w:rPr>
        <w:t>high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TG: </w:t>
      </w:r>
      <w:r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AST: </w:t>
      </w:r>
      <w:r>
        <w:rPr>
          <w:rFonts w:hint="eastAsia" w:ascii="Times New Roman" w:hAnsi="Times New Roman" w:cs="Times New Roman"/>
          <w:sz w:val="24"/>
          <w:szCs w:val="24"/>
        </w:rPr>
        <w:t>aspartat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ALT: </w:t>
      </w:r>
      <w:r>
        <w:rPr>
          <w:rFonts w:hint="eastAsia" w:ascii="Times New Roman" w:hAnsi="Times New Roman" w:cs="Times New Roman"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r: creatini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4"/>
        </w:rPr>
        <w:t xml:space="preserve">Model 1 was adjusted for age, sex,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alcohol intake</w:t>
      </w:r>
      <w:r>
        <w:rPr>
          <w:rFonts w:hint="eastAsia" w:ascii="Times New Roman" w:hAnsi="Times New Roman" w:cs="Times New Roman"/>
          <w:sz w:val="24"/>
        </w:rPr>
        <w:t xml:space="preserve">, educatio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physical activity</w:t>
      </w:r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Model 2 was adjusted for age, sex,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alcohol intake</w:t>
      </w:r>
      <w:r>
        <w:rPr>
          <w:rFonts w:hint="eastAsia" w:ascii="Times New Roman" w:hAnsi="Times New Roman" w:cs="Times New Roman"/>
          <w:sz w:val="24"/>
        </w:rPr>
        <w:t xml:space="preserve">, educatio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hysical activity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aist circumstance, systolic blood pressure, diastolic blood pressure, body mass index, </w:t>
      </w:r>
      <w:r>
        <w:rPr>
          <w:rFonts w:hint="eastAsia" w:ascii="Times New Roman" w:hAnsi="Times New Roman" w:cs="Times New Roman"/>
          <w:sz w:val="24"/>
          <w:szCs w:val="24"/>
        </w:rPr>
        <w:t>visceral adiposity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otal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low</w:t>
      </w:r>
      <w:r>
        <w:rPr>
          <w:rFonts w:ascii="Times New Roman" w:hAnsi="Times New Roman" w:cs="Times New Roman"/>
          <w:sz w:val="24"/>
          <w:szCs w:val="24"/>
        </w:rPr>
        <w:t>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gh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spartat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reatinine, Urea, uric acid, f</w:t>
      </w:r>
      <w:r>
        <w:rPr>
          <w:rFonts w:ascii="Times New Roman" w:hAnsi="Times New Roman" w:cs="Times New Roman"/>
          <w:sz w:val="24"/>
          <w:szCs w:val="24"/>
        </w:rPr>
        <w:t>asting blood gluco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hemoglobin A1c, family history of diabetes, medication use (antihypertensive agents and lipid-lowering agents)</w:t>
      </w: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 Association between incident T2D and the number of high-variability parameters (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Sensitivity analyze: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measur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variability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by SD, ARV, VIM) 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753"/>
        <w:gridCol w:w="788"/>
        <w:gridCol w:w="1400"/>
        <w:gridCol w:w="2036"/>
        <w:gridCol w:w="899"/>
        <w:gridCol w:w="1931"/>
        <w:gridCol w:w="8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Variability indicators</w:t>
            </w:r>
          </w:p>
        </w:tc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vents</w:t>
            </w:r>
          </w:p>
        </w:tc>
        <w:tc>
          <w:tcPr>
            <w:tcW w:w="0" w:type="auto"/>
            <w:vMerge w:val="restar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cidence rat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899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99" w:type="dxa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D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95%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99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.0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653 (1.712, 4.1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239 (1.436, 3.49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9.65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.198 (2.515, 7.0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674 (1.560, 4.58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.19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.739 (4.938, 15.4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.786 (2.614, 8.76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RV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8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48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782 (1.226, 2.3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525 (1.043, 2.23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.5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539 (2.281, 5.4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369 (1.496, 3.753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.63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756 (3.271, 10.1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518 (1.939, 6.385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77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70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40 (1.002, 1.9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416 (1.007, 1.991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.66%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219 (1.432, 3.4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902 (1.212, 2.98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559 (1.909, 6.6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593 (1.363, 4.932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9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6</w:t>
            </w:r>
          </w:p>
        </w:tc>
      </w:tr>
    </w:tbl>
    <w:p>
      <w:pPr>
        <w:bidi w:val="0"/>
        <w:jc w:val="left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D: s</w:t>
      </w:r>
      <w:r>
        <w:rPr>
          <w:rFonts w:hint="eastAsia" w:ascii="Times New Roman" w:hAnsi="Times New Roman" w:cs="Times New Roman"/>
          <w:sz w:val="24"/>
        </w:rPr>
        <w:t>tandard deviation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VIM: </w:t>
      </w:r>
      <w:r>
        <w:rPr>
          <w:rFonts w:ascii="Times New Roman" w:hAnsi="Times New Roman" w:cs="Times New Roman"/>
          <w:sz w:val="24"/>
        </w:rPr>
        <w:t>variability independent of the mean</w:t>
      </w:r>
      <w:r>
        <w:rPr>
          <w:rFonts w:hint="eastAsia" w:ascii="Times New Roman" w:hAnsi="Times New Roman" w:cs="Times New Roman"/>
          <w:sz w:val="24"/>
        </w:rPr>
        <w:t xml:space="preserve"> (VIM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ARV: </w:t>
      </w:r>
      <w:r>
        <w:rPr>
          <w:rFonts w:ascii="Times New Roman" w:hAnsi="Times New Roman" w:cs="Times New Roman"/>
          <w:sz w:val="24"/>
        </w:rPr>
        <w:t>average real variability</w:t>
      </w:r>
      <w:r>
        <w:rPr>
          <w:rFonts w:hint="eastAsia" w:ascii="Times New Roman" w:hAnsi="Times New Roman" w:cs="Times New Roman"/>
          <w:sz w:val="24"/>
          <w:lang w:val="en-US" w:eastAsia="zh-CN"/>
        </w:rPr>
        <w:t>, T2D type 2 diabetes</w:t>
      </w:r>
    </w:p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4"/>
        </w:rPr>
        <w:t xml:space="preserve">Model 1 was adjusted for age, sex,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alcohol intake</w:t>
      </w:r>
      <w:r>
        <w:rPr>
          <w:rFonts w:hint="eastAsia" w:ascii="Times New Roman" w:hAnsi="Times New Roman" w:cs="Times New Roman"/>
          <w:sz w:val="24"/>
        </w:rPr>
        <w:t xml:space="preserve">, educatio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physical activity</w:t>
      </w:r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Model 2 was adjusted for age, sex,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>alcohol intake</w:t>
      </w:r>
      <w:r>
        <w:rPr>
          <w:rFonts w:hint="eastAsia" w:ascii="Times New Roman" w:hAnsi="Times New Roman" w:cs="Times New Roman"/>
          <w:sz w:val="24"/>
        </w:rPr>
        <w:t xml:space="preserve">, education and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hysical activity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aist circumstance, systolic blood pressure, diastolic blood pressure, body mass index, </w:t>
      </w:r>
      <w:r>
        <w:rPr>
          <w:rFonts w:hint="eastAsia" w:ascii="Times New Roman" w:hAnsi="Times New Roman" w:cs="Times New Roman"/>
          <w:sz w:val="24"/>
          <w:szCs w:val="24"/>
        </w:rPr>
        <w:t>visceral adiposity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otal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low</w:t>
      </w:r>
      <w:r>
        <w:rPr>
          <w:rFonts w:ascii="Times New Roman" w:hAnsi="Times New Roman" w:cs="Times New Roman"/>
          <w:sz w:val="24"/>
          <w:szCs w:val="24"/>
        </w:rPr>
        <w:t>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gh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spartat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lanine aminotransfer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reatinine, Urea, uric acid, f</w:t>
      </w:r>
      <w:r>
        <w:rPr>
          <w:rFonts w:ascii="Times New Roman" w:hAnsi="Times New Roman" w:cs="Times New Roman"/>
          <w:sz w:val="24"/>
          <w:szCs w:val="24"/>
        </w:rPr>
        <w:t>asting blood gluco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hemoglobin A1c, family history of diabetes, medication use (antihypertensive agents and lipid-lowering agents)</w:t>
      </w:r>
    </w:p>
    <w:p>
      <w:pPr>
        <w:bidi w:val="0"/>
        <w:jc w:val="left"/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 Association between number of high-variability of metabolic parameters and incident T2D (Sensitivity analyze: excluding participants experiencing T2D within one year  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817"/>
        <w:gridCol w:w="900"/>
        <w:gridCol w:w="1067"/>
        <w:gridCol w:w="1933"/>
        <w:gridCol w:w="1048"/>
        <w:gridCol w:w="1303"/>
        <w:gridCol w:w="817"/>
        <w:gridCol w:w="919"/>
        <w:gridCol w:w="1252"/>
        <w:gridCol w:w="1939"/>
        <w:gridCol w:w="9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Variability indicators</w:t>
            </w:r>
          </w:p>
        </w:tc>
        <w:tc>
          <w:tcPr>
            <w:tcW w:w="817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900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vents</w:t>
            </w:r>
          </w:p>
        </w:tc>
        <w:tc>
          <w:tcPr>
            <w:tcW w:w="1067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cidence rate</w:t>
            </w:r>
          </w:p>
        </w:tc>
        <w:tc>
          <w:tcPr>
            <w:tcW w:w="1933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48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303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Variability indicators</w:t>
            </w:r>
          </w:p>
        </w:tc>
        <w:tc>
          <w:tcPr>
            <w:tcW w:w="817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919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vents</w:t>
            </w:r>
          </w:p>
        </w:tc>
        <w:tc>
          <w:tcPr>
            <w:tcW w:w="1252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cidence rate</w:t>
            </w:r>
          </w:p>
        </w:tc>
        <w:tc>
          <w:tcPr>
            <w:tcW w:w="1939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987" w:type="dxa"/>
            <w:tcBorders>
              <w:bottom w:val="single" w:color="auto" w:sz="6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187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V</w:t>
            </w:r>
          </w:p>
        </w:tc>
        <w:tc>
          <w:tcPr>
            <w:tcW w:w="817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00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1067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06%</w:t>
            </w:r>
          </w:p>
        </w:tc>
        <w:tc>
          <w:tcPr>
            <w:tcW w:w="1933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48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03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D</w:t>
            </w:r>
          </w:p>
        </w:tc>
        <w:tc>
          <w:tcPr>
            <w:tcW w:w="817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19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1252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62%</w:t>
            </w:r>
          </w:p>
        </w:tc>
        <w:tc>
          <w:tcPr>
            <w:tcW w:w="1939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87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2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24%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553 (1.067, 2.260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4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40%</w:t>
            </w:r>
          </w:p>
        </w:tc>
        <w:tc>
          <w:tcPr>
            <w:tcW w:w="19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446 (1.504, 3.976)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.88%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070 (1.259, 3.402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.85%</w:t>
            </w:r>
          </w:p>
        </w:tc>
        <w:tc>
          <w:tcPr>
            <w:tcW w:w="19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988 (1.668, 5.353)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.24%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466 (1.188, 5.119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5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8.42%</w:t>
            </w:r>
          </w:p>
        </w:tc>
        <w:tc>
          <w:tcPr>
            <w:tcW w:w="19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.926 (2.541, 9.550)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1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ind w:firstLine="2730" w:firstLineChars="1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 trend</w:t>
            </w:r>
          </w:p>
        </w:tc>
        <w:tc>
          <w:tcPr>
            <w:tcW w:w="2981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ind w:firstLine="1890" w:firstLineChars="9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3</w:t>
            </w:r>
          </w:p>
        </w:tc>
        <w:tc>
          <w:tcPr>
            <w:tcW w:w="4291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ind w:firstLine="2940" w:firstLineChars="1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292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ind w:firstLine="1890" w:firstLineChars="9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RV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46%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0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IM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26%</w:t>
            </w:r>
          </w:p>
        </w:tc>
        <w:tc>
          <w:tcPr>
            <w:tcW w:w="193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0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.89%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589 (1.054, 2.394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7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38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11%</w:t>
            </w:r>
          </w:p>
        </w:tc>
        <w:tc>
          <w:tcPr>
            <w:tcW w:w="19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444 (1.002, 2.081)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6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.93%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667 (1.636, 4.350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.05%</w:t>
            </w:r>
          </w:p>
        </w:tc>
        <w:tc>
          <w:tcPr>
            <w:tcW w:w="19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066 (1.281, 3.331)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0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5.31%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357 (1.733, 6.503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1.49%</w:t>
            </w:r>
          </w:p>
        </w:tc>
        <w:tc>
          <w:tcPr>
            <w:tcW w:w="193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315 (1.122, 4.778)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1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ind w:firstLine="2730" w:firstLineChars="1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2981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ind w:firstLine="1890" w:firstLineChars="9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4291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ind w:firstLine="2940" w:firstLineChars="1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292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ind w:firstLine="1890" w:firstLineChars="9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3</w:t>
            </w:r>
          </w:p>
        </w:tc>
      </w:tr>
    </w:tbl>
    <w:p>
      <w:pPr>
        <w:bidi w:val="0"/>
        <w:jc w:val="left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CV: </w:t>
      </w:r>
      <w:r>
        <w:rPr>
          <w:rFonts w:ascii="Times New Roman" w:hAnsi="Times New Roman" w:cs="Times New Roman"/>
          <w:sz w:val="24"/>
        </w:rPr>
        <w:t>coefficient of variation</w:t>
      </w:r>
      <w:r>
        <w:rPr>
          <w:rFonts w:hint="eastAsia" w:ascii="Times New Roman" w:hAnsi="Times New Roman" w:cs="Times New Roman"/>
          <w:sz w:val="24"/>
          <w:lang w:val="en-US" w:eastAsia="zh-CN"/>
        </w:rPr>
        <w:t>, SD: s</w:t>
      </w:r>
      <w:r>
        <w:rPr>
          <w:rFonts w:hint="eastAsia" w:ascii="Times New Roman" w:hAnsi="Times New Roman" w:cs="Times New Roman"/>
          <w:sz w:val="24"/>
        </w:rPr>
        <w:t>tandard deviation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VIM: </w:t>
      </w:r>
      <w:r>
        <w:rPr>
          <w:rFonts w:ascii="Times New Roman" w:hAnsi="Times New Roman" w:cs="Times New Roman"/>
          <w:sz w:val="24"/>
        </w:rPr>
        <w:t>variability independent of the mea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ARV: </w:t>
      </w:r>
      <w:r>
        <w:rPr>
          <w:rFonts w:ascii="Times New Roman" w:hAnsi="Times New Roman" w:cs="Times New Roman"/>
          <w:sz w:val="24"/>
        </w:rPr>
        <w:t>average real variability</w:t>
      </w:r>
      <w:r>
        <w:rPr>
          <w:rFonts w:hint="eastAsia" w:ascii="Times New Roman" w:hAnsi="Times New Roman" w:cs="Times New Roman"/>
          <w:sz w:val="24"/>
          <w:lang w:val="en-US" w:eastAsia="zh-CN"/>
        </w:rPr>
        <w:t>, T2D type 2 diabetes</w:t>
      </w: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6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 Association between number of high-variability of metabolic parameters and incident T2D (Sensitivity analyze: adjusted for mean BMI, TC, SBP, UA, VAI)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931"/>
        <w:gridCol w:w="689"/>
        <w:gridCol w:w="1931"/>
        <w:gridCol w:w="899"/>
        <w:gridCol w:w="1931"/>
        <w:gridCol w:w="899"/>
        <w:gridCol w:w="1931"/>
        <w:gridCol w:w="6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V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D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V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M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HR (95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bidi w:val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 (Ref.)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484 (1.048, 2.1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285 (1.465, 3.5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552 (1.060, 2.2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430 (1.017, 2.0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071 (1.306, 3.2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770 (1.615, 4.4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464 (1.551, 3.9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965 (1.255, 3.0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535 (1.302, 4.9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5.054 (2.756, 9.2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3.693 (2.026, 6.7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.637 (1.388, 5.0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4</w:t>
            </w:r>
          </w:p>
        </w:tc>
      </w:tr>
    </w:tbl>
    <w:p>
      <w:pPr>
        <w:bidi w:val="0"/>
        <w:jc w:val="left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CV: </w:t>
      </w:r>
      <w:r>
        <w:rPr>
          <w:rFonts w:ascii="Times New Roman" w:hAnsi="Times New Roman" w:cs="Times New Roman"/>
          <w:sz w:val="24"/>
        </w:rPr>
        <w:t>coefficient of variation</w:t>
      </w:r>
      <w:r>
        <w:rPr>
          <w:rFonts w:hint="eastAsia" w:ascii="Times New Roman" w:hAnsi="Times New Roman" w:cs="Times New Roman"/>
          <w:sz w:val="24"/>
          <w:lang w:val="en-US" w:eastAsia="zh-CN"/>
        </w:rPr>
        <w:t>, SD: s</w:t>
      </w:r>
      <w:r>
        <w:rPr>
          <w:rFonts w:hint="eastAsia" w:ascii="Times New Roman" w:hAnsi="Times New Roman" w:cs="Times New Roman"/>
          <w:sz w:val="24"/>
        </w:rPr>
        <w:t>tandard deviation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VIM: </w:t>
      </w:r>
      <w:r>
        <w:rPr>
          <w:rFonts w:ascii="Times New Roman" w:hAnsi="Times New Roman" w:cs="Times New Roman"/>
          <w:sz w:val="24"/>
        </w:rPr>
        <w:t>variability independent of the mea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ARV: </w:t>
      </w:r>
      <w:r>
        <w:rPr>
          <w:rFonts w:ascii="Times New Roman" w:hAnsi="Times New Roman" w:cs="Times New Roman"/>
          <w:sz w:val="24"/>
        </w:rPr>
        <w:t>average real variability</w:t>
      </w:r>
      <w:r>
        <w:rPr>
          <w:rFonts w:hint="eastAsia" w:ascii="Times New Roman" w:hAnsi="Times New Roman" w:cs="Times New Roman"/>
          <w:sz w:val="24"/>
          <w:lang w:val="en-US" w:eastAsia="zh-CN"/>
        </w:rPr>
        <w:t>, T2D type 2 diabetes</w:t>
      </w:r>
    </w:p>
    <w:p>
      <w:pPr>
        <w:bidi w:val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wYTE2MjIzMWEzNWViOGMxNmNkYzhiOTA3ZDQ5YjMifQ=="/>
  </w:docVars>
  <w:rsids>
    <w:rsidRoot w:val="64B234ED"/>
    <w:rsid w:val="0285093A"/>
    <w:rsid w:val="07974FDA"/>
    <w:rsid w:val="09C23CC3"/>
    <w:rsid w:val="0A8A5C63"/>
    <w:rsid w:val="0BCA5320"/>
    <w:rsid w:val="0C3703FE"/>
    <w:rsid w:val="0D3F093C"/>
    <w:rsid w:val="0D565F1D"/>
    <w:rsid w:val="0F2E78CB"/>
    <w:rsid w:val="10C40588"/>
    <w:rsid w:val="10E929B0"/>
    <w:rsid w:val="120A31DF"/>
    <w:rsid w:val="14811E28"/>
    <w:rsid w:val="15F45EDD"/>
    <w:rsid w:val="167E1E2F"/>
    <w:rsid w:val="171D7701"/>
    <w:rsid w:val="181B0E55"/>
    <w:rsid w:val="18EF453A"/>
    <w:rsid w:val="18F4642E"/>
    <w:rsid w:val="1B1B473F"/>
    <w:rsid w:val="1B4B367E"/>
    <w:rsid w:val="1B575B65"/>
    <w:rsid w:val="1B6D7998"/>
    <w:rsid w:val="1CAA64D5"/>
    <w:rsid w:val="230C7214"/>
    <w:rsid w:val="23F735BB"/>
    <w:rsid w:val="255E782B"/>
    <w:rsid w:val="28373807"/>
    <w:rsid w:val="28704451"/>
    <w:rsid w:val="2B3E4EAD"/>
    <w:rsid w:val="2BAC6D88"/>
    <w:rsid w:val="2DFE521A"/>
    <w:rsid w:val="302365BB"/>
    <w:rsid w:val="302723B3"/>
    <w:rsid w:val="306760AB"/>
    <w:rsid w:val="32360A27"/>
    <w:rsid w:val="3383387C"/>
    <w:rsid w:val="341C450E"/>
    <w:rsid w:val="35466B2D"/>
    <w:rsid w:val="357B7513"/>
    <w:rsid w:val="37D050DF"/>
    <w:rsid w:val="39E45D84"/>
    <w:rsid w:val="3B6161E6"/>
    <w:rsid w:val="3CD10CE9"/>
    <w:rsid w:val="3D14599D"/>
    <w:rsid w:val="3DB72FC9"/>
    <w:rsid w:val="410C0F0D"/>
    <w:rsid w:val="425677C9"/>
    <w:rsid w:val="439D7DF4"/>
    <w:rsid w:val="45765221"/>
    <w:rsid w:val="46B06807"/>
    <w:rsid w:val="46CD033B"/>
    <w:rsid w:val="49D125A3"/>
    <w:rsid w:val="49FD2261"/>
    <w:rsid w:val="4A37635F"/>
    <w:rsid w:val="4C7C0412"/>
    <w:rsid w:val="4FD835FA"/>
    <w:rsid w:val="530F25A9"/>
    <w:rsid w:val="55115B2D"/>
    <w:rsid w:val="57177BE7"/>
    <w:rsid w:val="572648C3"/>
    <w:rsid w:val="59743797"/>
    <w:rsid w:val="59E10417"/>
    <w:rsid w:val="5AE05DE7"/>
    <w:rsid w:val="5AEB2FF5"/>
    <w:rsid w:val="5BD13050"/>
    <w:rsid w:val="5BD90156"/>
    <w:rsid w:val="5E3A6562"/>
    <w:rsid w:val="623074BA"/>
    <w:rsid w:val="623C619C"/>
    <w:rsid w:val="6453442D"/>
    <w:rsid w:val="64B234ED"/>
    <w:rsid w:val="651F67BC"/>
    <w:rsid w:val="65BA01FE"/>
    <w:rsid w:val="67974E67"/>
    <w:rsid w:val="67BC02A7"/>
    <w:rsid w:val="68A7316B"/>
    <w:rsid w:val="68D979E8"/>
    <w:rsid w:val="6B330EF6"/>
    <w:rsid w:val="6BBD7886"/>
    <w:rsid w:val="6C013360"/>
    <w:rsid w:val="6C2D7D76"/>
    <w:rsid w:val="70B34834"/>
    <w:rsid w:val="70F763D7"/>
    <w:rsid w:val="7136363E"/>
    <w:rsid w:val="71E76CD1"/>
    <w:rsid w:val="72B9673A"/>
    <w:rsid w:val="73B62B31"/>
    <w:rsid w:val="758531A0"/>
    <w:rsid w:val="764452AC"/>
    <w:rsid w:val="76BD4AFB"/>
    <w:rsid w:val="7802176B"/>
    <w:rsid w:val="786C14E2"/>
    <w:rsid w:val="788D2201"/>
    <w:rsid w:val="78AB54EE"/>
    <w:rsid w:val="79CE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404</Words>
  <Characters>7744</Characters>
  <Lines>0</Lines>
  <Paragraphs>0</Paragraphs>
  <TotalTime>0</TotalTime>
  <ScaleCrop>false</ScaleCrop>
  <LinksUpToDate>false</LinksUpToDate>
  <CharactersWithSpaces>870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6:39:00Z</dcterms:created>
  <dc:creator>。</dc:creator>
  <cp:lastModifiedBy>。</cp:lastModifiedBy>
  <dcterms:modified xsi:type="dcterms:W3CDTF">2023-07-12T10:3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EB7366A62BD42489E6F3D5F4DE27F50_13</vt:lpwstr>
  </property>
</Properties>
</file>